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0DADDB" w14:textId="1C55397E" w:rsidR="005A4666" w:rsidRPr="001A1049" w:rsidRDefault="006C4062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1A1049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F41B75" w:rsidRPr="001A1049">
        <w:rPr>
          <w:rFonts w:ascii="Times New Roman" w:hAnsi="Times New Roman" w:cs="Times New Roman"/>
          <w:b/>
          <w:sz w:val="20"/>
          <w:szCs w:val="20"/>
        </w:rPr>
        <w:t>S</w:t>
      </w:r>
      <w:r w:rsidR="00391828" w:rsidRPr="001A1049">
        <w:rPr>
          <w:rFonts w:ascii="Times New Roman" w:hAnsi="Times New Roman" w:cs="Times New Roman"/>
          <w:b/>
          <w:sz w:val="20"/>
          <w:szCs w:val="20"/>
        </w:rPr>
        <w:t xml:space="preserve">1. </w:t>
      </w:r>
      <w:r w:rsidR="00391828" w:rsidRPr="001A1049">
        <w:rPr>
          <w:rFonts w:ascii="Times New Roman" w:hAnsi="Times New Roman" w:cs="Times New Roman"/>
          <w:sz w:val="20"/>
          <w:szCs w:val="20"/>
        </w:rPr>
        <w:t>Primer sequences for qRT-PCR analysis.</w:t>
      </w:r>
    </w:p>
    <w:tbl>
      <w:tblPr>
        <w:tblW w:w="73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0"/>
        <w:gridCol w:w="2880"/>
        <w:gridCol w:w="2970"/>
      </w:tblGrid>
      <w:tr w:rsidR="00AF090F" w:rsidRPr="001A1049" w14:paraId="20E96E72" w14:textId="46AC1B0C" w:rsidTr="00AF090F">
        <w:trPr>
          <w:trHeight w:val="288"/>
          <w:jc w:val="center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DD4E077" w14:textId="77777777" w:rsidR="00AF090F" w:rsidRPr="001A1049" w:rsidRDefault="00AF090F" w:rsidP="001A1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A104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AB3EDE0" w14:textId="77557079" w:rsidR="00AF090F" w:rsidRPr="001A1049" w:rsidRDefault="00AF090F" w:rsidP="001A1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A104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3B99081" w14:textId="77777777" w:rsidR="00AF090F" w:rsidRPr="001A1049" w:rsidRDefault="00AF090F" w:rsidP="001A1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A104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everse</w:t>
            </w:r>
          </w:p>
        </w:tc>
      </w:tr>
      <w:tr w:rsidR="00AF090F" w:rsidRPr="001A1049" w14:paraId="63189C94" w14:textId="623096B5" w:rsidTr="00AF090F">
        <w:trPr>
          <w:trHeight w:val="288"/>
          <w:jc w:val="center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63ECD21" w14:textId="2FD1157C" w:rsidR="00AF090F" w:rsidRPr="001A1049" w:rsidRDefault="00AF090F" w:rsidP="001A1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A104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mu-β-actin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225029EE" w14:textId="77777777" w:rsidR="00AF090F" w:rsidRPr="001A1049" w:rsidRDefault="00AF090F" w:rsidP="001A1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GGTCGACATTCACCATT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865591D" w14:textId="77777777" w:rsidR="00AF090F" w:rsidRPr="001A1049" w:rsidRDefault="00AF090F" w:rsidP="001A1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GCTGTAGCCACGCTCGGTCA</w:t>
            </w:r>
          </w:p>
        </w:tc>
      </w:tr>
      <w:tr w:rsidR="00AF090F" w:rsidRPr="001A1049" w14:paraId="5C3929E7" w14:textId="2B1A1D38" w:rsidTr="00AF090F">
        <w:trPr>
          <w:trHeight w:val="288"/>
          <w:jc w:val="center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23BBB19" w14:textId="6FAE8347" w:rsidR="00AF090F" w:rsidRPr="001A1049" w:rsidRDefault="00AF090F" w:rsidP="001A1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A104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mu-Pgc1a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885860D" w14:textId="77777777" w:rsidR="00AF090F" w:rsidRPr="001A1049" w:rsidRDefault="00AF090F" w:rsidP="001A1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AATGCACCGTAAATCTG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5745DA5" w14:textId="77777777" w:rsidR="00AF090F" w:rsidRPr="001A1049" w:rsidRDefault="00AF090F" w:rsidP="001A1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CTCAAGAGCAGCGAAAGC</w:t>
            </w:r>
          </w:p>
        </w:tc>
      </w:tr>
      <w:tr w:rsidR="00AF090F" w:rsidRPr="001A1049" w14:paraId="27E24A6F" w14:textId="6725B23E" w:rsidTr="00AF090F">
        <w:trPr>
          <w:trHeight w:val="288"/>
          <w:jc w:val="center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8096E25" w14:textId="77777777" w:rsidR="00AF090F" w:rsidRPr="001A1049" w:rsidRDefault="00AF090F" w:rsidP="001A1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A1049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mu-Nrf1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CD33225" w14:textId="77777777" w:rsidR="00AF090F" w:rsidRPr="001A1049" w:rsidRDefault="00AF090F" w:rsidP="001A104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1049">
              <w:rPr>
                <w:rFonts w:ascii="Times New Roman" w:eastAsia="Times New Roman" w:hAnsi="Times New Roman" w:cs="Times New Roman"/>
                <w:sz w:val="16"/>
                <w:szCs w:val="16"/>
              </w:rPr>
              <w:t>AGCACGGAGTGACCCAAA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D3791D5" w14:textId="77777777" w:rsidR="00AF090F" w:rsidRPr="001A1049" w:rsidRDefault="00AF090F" w:rsidP="001A104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1049">
              <w:rPr>
                <w:rFonts w:ascii="Times New Roman" w:eastAsia="Times New Roman" w:hAnsi="Times New Roman" w:cs="Times New Roman"/>
                <w:sz w:val="16"/>
                <w:szCs w:val="16"/>
              </w:rPr>
              <w:t>TGTACGTGGCTACATGGACCT</w:t>
            </w:r>
          </w:p>
        </w:tc>
      </w:tr>
      <w:tr w:rsidR="00AF090F" w:rsidRPr="001A1049" w14:paraId="2F895D7B" w14:textId="58AB7542" w:rsidTr="00AF090F">
        <w:trPr>
          <w:trHeight w:val="288"/>
          <w:jc w:val="center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F4E44B0" w14:textId="77777777" w:rsidR="00AF090F" w:rsidRPr="001A1049" w:rsidRDefault="00AF090F" w:rsidP="001A1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A104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mu-Cox11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8ADEEE6" w14:textId="77777777" w:rsidR="00AF090F" w:rsidRPr="001A1049" w:rsidRDefault="00AF090F" w:rsidP="001A1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ATCCTACTGACAAACCAG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3B2DB06" w14:textId="77777777" w:rsidR="00AF090F" w:rsidRPr="001A1049" w:rsidRDefault="00AF090F" w:rsidP="001A1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GGTCGACATTCACCATTC</w:t>
            </w:r>
          </w:p>
        </w:tc>
      </w:tr>
      <w:tr w:rsidR="00AF090F" w:rsidRPr="001A1049" w14:paraId="089B3300" w14:textId="1EEE084D" w:rsidTr="00AF090F">
        <w:trPr>
          <w:trHeight w:val="288"/>
          <w:jc w:val="center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3D40B87" w14:textId="77777777" w:rsidR="00AF090F" w:rsidRPr="001A1049" w:rsidRDefault="00AF090F" w:rsidP="001A1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A104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mu-Coq10b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8CB1DB3" w14:textId="77777777" w:rsidR="00AF090F" w:rsidRPr="001A1049" w:rsidRDefault="00AF090F" w:rsidP="001A1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TGATCATGGCAGCTCGGA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33F25D4" w14:textId="77777777" w:rsidR="00AF090F" w:rsidRPr="001A1049" w:rsidRDefault="00AF090F" w:rsidP="001A1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CGCACAGATCTCTTTAGG</w:t>
            </w:r>
          </w:p>
        </w:tc>
      </w:tr>
      <w:tr w:rsidR="00AF090F" w:rsidRPr="001A1049" w14:paraId="1FD7ED8D" w14:textId="7AF66740" w:rsidTr="00AF090F">
        <w:trPr>
          <w:trHeight w:val="288"/>
          <w:jc w:val="center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5003994" w14:textId="7964BE5B" w:rsidR="00AF090F" w:rsidRPr="001A1049" w:rsidRDefault="00AF090F" w:rsidP="001A1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A104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mu-Prdx3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4ADAD8C" w14:textId="77777777" w:rsidR="00AF090F" w:rsidRPr="001A1049" w:rsidRDefault="00AF090F" w:rsidP="001A1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AGTATTTCTGCCTCAACAG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5E791FB" w14:textId="77777777" w:rsidR="00AF090F" w:rsidRPr="001A1049" w:rsidRDefault="00AF090F" w:rsidP="001A1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CTCCATTGACAACAGCAG</w:t>
            </w:r>
          </w:p>
        </w:tc>
      </w:tr>
      <w:tr w:rsidR="00AF090F" w:rsidRPr="001A1049" w14:paraId="57448456" w14:textId="09CFA935" w:rsidTr="00AF090F">
        <w:trPr>
          <w:trHeight w:val="288"/>
          <w:jc w:val="center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9C109DF" w14:textId="77777777" w:rsidR="00AF090F" w:rsidRPr="001A1049" w:rsidRDefault="00AF090F" w:rsidP="001A1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A104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mu-Hk1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DA48D13" w14:textId="77777777" w:rsidR="00AF090F" w:rsidRPr="001A1049" w:rsidRDefault="00AF090F" w:rsidP="001A1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TCAAGATGCTGCCAACC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CC4DC4E" w14:textId="77777777" w:rsidR="00AF090F" w:rsidRPr="001A1049" w:rsidRDefault="00AF090F" w:rsidP="001A1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ACGATGTTCTCTGGGGTG</w:t>
            </w:r>
          </w:p>
        </w:tc>
      </w:tr>
      <w:tr w:rsidR="00AF090F" w:rsidRPr="001A1049" w14:paraId="63A9A4EA" w14:textId="3B3EB454" w:rsidTr="00AF090F">
        <w:trPr>
          <w:trHeight w:val="288"/>
          <w:jc w:val="center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A95B593" w14:textId="77777777" w:rsidR="00AF090F" w:rsidRPr="001A1049" w:rsidRDefault="00AF090F" w:rsidP="001A1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A104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mu-Hk2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C63BC8A" w14:textId="77777777" w:rsidR="00AF090F" w:rsidRPr="001A1049" w:rsidRDefault="00AF090F" w:rsidP="001A1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AGAGCACGTGTGACGA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944E8F3" w14:textId="77777777" w:rsidR="00AF090F" w:rsidRPr="001A1049" w:rsidRDefault="00AF090F" w:rsidP="001A1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TGCGACAGGCCACAGCA</w:t>
            </w:r>
          </w:p>
        </w:tc>
      </w:tr>
      <w:tr w:rsidR="00AF090F" w:rsidRPr="001A1049" w14:paraId="30749C8D" w14:textId="789E9E92" w:rsidTr="00AF090F">
        <w:trPr>
          <w:trHeight w:val="288"/>
          <w:jc w:val="center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E28A1E9" w14:textId="77777777" w:rsidR="00AF090F" w:rsidRPr="001A1049" w:rsidRDefault="00AF090F" w:rsidP="001A1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A104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mu-Pkm1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7D85FFA" w14:textId="77777777" w:rsidR="00AF090F" w:rsidRPr="001A1049" w:rsidRDefault="00AF090F" w:rsidP="001A1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CTGGAGAAACAGCCAAGG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2E6EF3C" w14:textId="77777777" w:rsidR="00AF090F" w:rsidRPr="001A1049" w:rsidRDefault="00AF090F" w:rsidP="001A1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TTCAAACAGCAGACGGTG</w:t>
            </w:r>
          </w:p>
        </w:tc>
      </w:tr>
      <w:tr w:rsidR="00AF090F" w:rsidRPr="001A1049" w14:paraId="2FFD0967" w14:textId="520913EE" w:rsidTr="00AF090F">
        <w:trPr>
          <w:trHeight w:val="288"/>
          <w:jc w:val="center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4A69934" w14:textId="77777777" w:rsidR="00AF090F" w:rsidRPr="001A1049" w:rsidRDefault="00AF090F" w:rsidP="001A1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A104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mu-Pkm2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6501A6A" w14:textId="77777777" w:rsidR="00AF090F" w:rsidRPr="001A1049" w:rsidRDefault="00AF090F" w:rsidP="001A1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CTGGAGAAACAGCCAAGG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A1202AA" w14:textId="77777777" w:rsidR="00AF090F" w:rsidRPr="001A1049" w:rsidRDefault="00AF090F" w:rsidP="001A1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GAGTTCCTCGAATAGCTG</w:t>
            </w:r>
          </w:p>
        </w:tc>
      </w:tr>
      <w:tr w:rsidR="00AF090F" w:rsidRPr="001A1049" w14:paraId="02D5DAF3" w14:textId="64D0FAA1" w:rsidTr="00AF090F">
        <w:trPr>
          <w:trHeight w:val="288"/>
          <w:jc w:val="center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95E7F80" w14:textId="77777777" w:rsidR="00AF090F" w:rsidRPr="001A1049" w:rsidRDefault="00AF090F" w:rsidP="001A1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A104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mu-Pfkl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94E0520" w14:textId="77777777" w:rsidR="00AF090F" w:rsidRPr="001A1049" w:rsidRDefault="00AF090F" w:rsidP="001A1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GAGTTCCTCGAATAGCTG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1277C3C" w14:textId="77777777" w:rsidR="00AF090F" w:rsidRPr="001A1049" w:rsidRDefault="00AF090F" w:rsidP="001A1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AGCCCACTTCTTGCACCTG</w:t>
            </w:r>
          </w:p>
        </w:tc>
      </w:tr>
      <w:tr w:rsidR="00AF090F" w:rsidRPr="001A1049" w14:paraId="0FFA9D45" w14:textId="3978A18F" w:rsidTr="00AF090F">
        <w:trPr>
          <w:trHeight w:val="288"/>
          <w:jc w:val="center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13D44E3" w14:textId="77777777" w:rsidR="00AF090F" w:rsidRPr="001A1049" w:rsidRDefault="00AF090F" w:rsidP="001A1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A104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mu-Ldha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688A38B" w14:textId="77777777" w:rsidR="00AF090F" w:rsidRPr="001A1049" w:rsidRDefault="00AF090F" w:rsidP="001A1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CAAGCAGGTGGTGGACAG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2F6C544" w14:textId="77777777" w:rsidR="00AF090F" w:rsidRPr="001A1049" w:rsidRDefault="00AF090F" w:rsidP="001A1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CTGCAGCTCCTTCTGGATTC</w:t>
            </w:r>
          </w:p>
        </w:tc>
      </w:tr>
      <w:tr w:rsidR="00AF090F" w:rsidRPr="001A1049" w14:paraId="57D591AA" w14:textId="0819F6F1" w:rsidTr="00AF090F">
        <w:trPr>
          <w:trHeight w:val="288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1C701232" w14:textId="20A3AA10" w:rsidR="00AF090F" w:rsidRPr="001A1049" w:rsidRDefault="00AF090F" w:rsidP="001A1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A104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mu-lnc-Nr6a1-1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1276CF80" w14:textId="77777777" w:rsidR="00AF090F" w:rsidRPr="001A1049" w:rsidRDefault="00AF090F" w:rsidP="001A1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GGCAGCTGCATTCCGTA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730311FA" w14:textId="77777777" w:rsidR="00AF090F" w:rsidRPr="001A1049" w:rsidRDefault="00AF090F" w:rsidP="001A1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TTTCTCCTTCCTTTACCAGT</w:t>
            </w:r>
          </w:p>
        </w:tc>
      </w:tr>
      <w:tr w:rsidR="00AF090F" w:rsidRPr="001A1049" w14:paraId="0D2824AD" w14:textId="4B240CE5" w:rsidTr="00AF090F">
        <w:trPr>
          <w:trHeight w:val="288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37420BB0" w14:textId="5CE6528E" w:rsidR="00AF090F" w:rsidRPr="001A1049" w:rsidRDefault="00AF090F" w:rsidP="001A1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A104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mu-lnc-Nr6a1-2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7BC72C1C" w14:textId="77777777" w:rsidR="00AF090F" w:rsidRPr="001A1049" w:rsidRDefault="00AF090F" w:rsidP="001A1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GCTGAAGTTCCATTTCTACA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22F431D3" w14:textId="77777777" w:rsidR="00AF090F" w:rsidRPr="001A1049" w:rsidRDefault="00AF090F" w:rsidP="001A1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ATCAGAACCCAAGCTGAC</w:t>
            </w:r>
          </w:p>
        </w:tc>
      </w:tr>
      <w:tr w:rsidR="00AF090F" w:rsidRPr="001A1049" w14:paraId="79BA40F1" w14:textId="0072C0C0" w:rsidTr="00AF090F">
        <w:trPr>
          <w:trHeight w:val="288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5813BD17" w14:textId="77777777" w:rsidR="00AF090F" w:rsidRPr="001A1049" w:rsidRDefault="00AF090F" w:rsidP="001A1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A104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mu-mtCo1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0849F6B2" w14:textId="77777777" w:rsidR="00AF090F" w:rsidRPr="001A1049" w:rsidRDefault="00AF090F" w:rsidP="001A1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CTAGCCGCAGGCATTACT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1889CE41" w14:textId="77777777" w:rsidR="00AF090F" w:rsidRPr="001A1049" w:rsidRDefault="00AF090F" w:rsidP="001A1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GGATCAAAGAAAGTTGTGTTT</w:t>
            </w:r>
          </w:p>
        </w:tc>
      </w:tr>
      <w:tr w:rsidR="00AF090F" w:rsidRPr="001A1049" w14:paraId="6AE07D16" w14:textId="63898CCE" w:rsidTr="00AF090F">
        <w:trPr>
          <w:trHeight w:val="288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795A59A1" w14:textId="77777777" w:rsidR="00AF090F" w:rsidRPr="001A1049" w:rsidRDefault="00AF090F" w:rsidP="001A1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A104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mu-RNaseP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1A2D6DE7" w14:textId="77777777" w:rsidR="00AF090F" w:rsidRPr="001A1049" w:rsidRDefault="00AF090F" w:rsidP="001A1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CTACACTGGAGTCCGTGCTACT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5BDDE67F" w14:textId="28A4542C" w:rsidR="00AF090F" w:rsidRPr="001A1049" w:rsidRDefault="00AF090F" w:rsidP="001A1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GACCACACACGAGCTGGTAGAA</w:t>
            </w:r>
          </w:p>
        </w:tc>
      </w:tr>
    </w:tbl>
    <w:p w14:paraId="663EF15D" w14:textId="77777777" w:rsidR="00391828" w:rsidRPr="001A1049" w:rsidRDefault="00391828">
      <w:pPr>
        <w:rPr>
          <w:rFonts w:ascii="Times New Roman" w:hAnsi="Times New Roman" w:cs="Times New Roman"/>
          <w:sz w:val="20"/>
          <w:szCs w:val="20"/>
        </w:rPr>
      </w:pPr>
    </w:p>
    <w:sectPr w:rsidR="00391828" w:rsidRPr="001A10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168BE6" w14:textId="77777777" w:rsidR="00565B8E" w:rsidRDefault="00565B8E" w:rsidP="00391828">
      <w:pPr>
        <w:spacing w:after="0" w:line="240" w:lineRule="auto"/>
      </w:pPr>
      <w:r>
        <w:separator/>
      </w:r>
    </w:p>
  </w:endnote>
  <w:endnote w:type="continuationSeparator" w:id="0">
    <w:p w14:paraId="61238134" w14:textId="77777777" w:rsidR="00565B8E" w:rsidRDefault="00565B8E" w:rsidP="003918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109ABD" w14:textId="77777777" w:rsidR="00565B8E" w:rsidRDefault="00565B8E" w:rsidP="00391828">
      <w:pPr>
        <w:spacing w:after="0" w:line="240" w:lineRule="auto"/>
      </w:pPr>
      <w:r>
        <w:separator/>
      </w:r>
    </w:p>
  </w:footnote>
  <w:footnote w:type="continuationSeparator" w:id="0">
    <w:p w14:paraId="2D757E6E" w14:textId="77777777" w:rsidR="00565B8E" w:rsidRDefault="00565B8E" w:rsidP="003918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7C3C"/>
    <w:rsid w:val="000D68EF"/>
    <w:rsid w:val="00104AC9"/>
    <w:rsid w:val="001A1049"/>
    <w:rsid w:val="001C793A"/>
    <w:rsid w:val="00232340"/>
    <w:rsid w:val="0034736D"/>
    <w:rsid w:val="00377021"/>
    <w:rsid w:val="00391828"/>
    <w:rsid w:val="003A15FE"/>
    <w:rsid w:val="00485D32"/>
    <w:rsid w:val="00565B8E"/>
    <w:rsid w:val="006C4062"/>
    <w:rsid w:val="00786631"/>
    <w:rsid w:val="008E7C3C"/>
    <w:rsid w:val="0090307A"/>
    <w:rsid w:val="00957DE5"/>
    <w:rsid w:val="00AE1EF5"/>
    <w:rsid w:val="00AF090F"/>
    <w:rsid w:val="00AF6445"/>
    <w:rsid w:val="00B21FAC"/>
    <w:rsid w:val="00C7348E"/>
    <w:rsid w:val="00CF6FC7"/>
    <w:rsid w:val="00DF692C"/>
    <w:rsid w:val="00F41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314D0"/>
  <w15:chartTrackingRefBased/>
  <w15:docId w15:val="{B3F75BFE-8087-441D-A6DD-CB2C87101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18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1828"/>
  </w:style>
  <w:style w:type="paragraph" w:styleId="Footer">
    <w:name w:val="footer"/>
    <w:basedOn w:val="Normal"/>
    <w:link w:val="FooterChar"/>
    <w:uiPriority w:val="99"/>
    <w:unhideWhenUsed/>
    <w:rsid w:val="003918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18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635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33CA6FCBEA8B43950FB984F15009B2" ma:contentTypeVersion="18" ma:contentTypeDescription="Create a new document." ma:contentTypeScope="" ma:versionID="d860f78be0b237ca7bf539a8521ba4a3">
  <xsd:schema xmlns:xsd="http://www.w3.org/2001/XMLSchema" xmlns:xs="http://www.w3.org/2001/XMLSchema" xmlns:p="http://schemas.microsoft.com/office/2006/metadata/properties" xmlns:ns3="25b9ed3b-18f0-4231-a94d-21047cc980c6" xmlns:ns4="8689e43f-fd8c-432d-9b49-b53abf03748e" targetNamespace="http://schemas.microsoft.com/office/2006/metadata/properties" ma:root="true" ma:fieldsID="dce5d6603d675dcb6c2ba2de045c47e7" ns3:_="" ns4:_="">
    <xsd:import namespace="25b9ed3b-18f0-4231-a94d-21047cc980c6"/>
    <xsd:import namespace="8689e43f-fd8c-432d-9b49-b53abf03748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b9ed3b-18f0-4231-a94d-21047cc980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Length (seconds)" ma:internalName="MediaLengthInSeconds" ma:readOnly="true">
      <xsd:simpleType>
        <xsd:restriction base="dms:Unknown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89e43f-fd8c-432d-9b49-b53abf03748e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5b9ed3b-18f0-4231-a94d-21047cc980c6" xsi:nil="true"/>
  </documentManagement>
</p:properties>
</file>

<file path=customXml/itemProps1.xml><?xml version="1.0" encoding="utf-8"?>
<ds:datastoreItem xmlns:ds="http://schemas.openxmlformats.org/officeDocument/2006/customXml" ds:itemID="{87037BCB-C5FC-4B4D-9D89-D74ABE0090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b9ed3b-18f0-4231-a94d-21047cc980c6"/>
    <ds:schemaRef ds:uri="8689e43f-fd8c-432d-9b49-b53abf0374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E96440D-F482-4081-822D-66FC99B17A1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4166A8-3B6E-4AFA-85BD-A2F23446743A}">
  <ds:schemaRefs>
    <ds:schemaRef ds:uri="http://schemas.microsoft.com/office/2006/metadata/properties"/>
    <ds:schemaRef ds:uri="8689e43f-fd8c-432d-9b49-b53abf03748e"/>
    <ds:schemaRef ds:uri="http://purl.org/dc/elements/1.1/"/>
    <ds:schemaRef ds:uri="http://purl.org/dc/terms/"/>
    <ds:schemaRef ds:uri="25b9ed3b-18f0-4231-a94d-21047cc980c6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, Bruna L.</dc:creator>
  <cp:keywords/>
  <dc:description/>
  <cp:lastModifiedBy>Costa, Bruna L.</cp:lastModifiedBy>
  <cp:revision>3</cp:revision>
  <dcterms:created xsi:type="dcterms:W3CDTF">2024-03-21T18:47:00Z</dcterms:created>
  <dcterms:modified xsi:type="dcterms:W3CDTF">2024-03-22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33CA6FCBEA8B43950FB984F15009B2</vt:lpwstr>
  </property>
</Properties>
</file>